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7"/>
        <w:gridCol w:w="694"/>
        <w:gridCol w:w="5075"/>
        <w:gridCol w:w="169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8945AAA" w:rsidR="00DB4B2C" w:rsidRPr="00410502" w:rsidRDefault="0082266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F7FBA1" w:rsidR="00DB4B2C" w:rsidRPr="00410502" w:rsidRDefault="007B43A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9036B7" w:rsidR="00DB4B2C" w:rsidRPr="00410502" w:rsidRDefault="007B43AE"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A888028" w:rsidR="00DB4B2C" w:rsidRPr="00410502" w:rsidRDefault="007B43AE"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695B17E" w:rsidR="00DB4B2C" w:rsidRPr="00410502" w:rsidRDefault="007B43A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1C80D23" w:rsidR="00DB4B2C" w:rsidRPr="00410502" w:rsidRDefault="007B43AE"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5A6309F" w:rsidR="00DB4B2C" w:rsidRPr="00410502" w:rsidRDefault="007B43AE"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44C2ACC" w:rsidR="00DB4B2C" w:rsidRPr="00410502" w:rsidRDefault="007B43AE" w:rsidP="006B2B65">
                <w:pPr>
                  <w:rPr>
                    <w:rFonts w:ascii="Arial" w:hAnsi="Arial" w:cs="Arial"/>
                    <w:sz w:val="20"/>
                    <w:szCs w:val="20"/>
                  </w:rPr>
                </w:pPr>
                <w:r>
                  <w:rPr>
                    <w:rFonts w:ascii="Arial" w:hAnsi="Arial" w:cs="Arial"/>
                    <w:sz w:val="20"/>
                    <w:szCs w:val="20"/>
                  </w:rPr>
                  <w:t>Supplementary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51B6338" w:rsidR="00DB4B2C" w:rsidRPr="00410502" w:rsidRDefault="007B43AE"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56B0CC1" w:rsidR="00DB4B2C" w:rsidRPr="00410502" w:rsidRDefault="007B43AE"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3596A50" w:rsidR="00DB4B2C" w:rsidRPr="00410502" w:rsidRDefault="007B43AE"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754F74" w:rsidR="00DB4B2C" w:rsidRPr="00410502" w:rsidRDefault="00495C47"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594F196" w:rsidR="00DB4B2C" w:rsidRPr="00410502" w:rsidRDefault="007B43AE"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2C4D3BC" w:rsidR="00DB4B2C" w:rsidRPr="00410502" w:rsidRDefault="007B43AE" w:rsidP="006B2B65">
                <w:pPr>
                  <w:rPr>
                    <w:rFonts w:ascii="Arial" w:hAnsi="Arial" w:cs="Arial"/>
                    <w:sz w:val="20"/>
                    <w:szCs w:val="20"/>
                  </w:rPr>
                </w:pPr>
                <w:r>
                  <w:rPr>
                    <w:rFonts w:ascii="Arial" w:hAnsi="Arial" w:cs="Arial"/>
                    <w:sz w:val="20"/>
                    <w:szCs w:val="20"/>
                  </w:rPr>
                  <w:t>8,9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2292B18" w:rsidR="00DB4B2C" w:rsidRPr="00410502" w:rsidRDefault="007B43AE" w:rsidP="006B2B65">
                <w:pPr>
                  <w:rPr>
                    <w:rFonts w:ascii="Arial" w:hAnsi="Arial" w:cs="Arial"/>
                    <w:sz w:val="20"/>
                    <w:szCs w:val="20"/>
                  </w:rPr>
                </w:pPr>
                <w:r>
                  <w:rPr>
                    <w:rFonts w:ascii="Arial" w:hAnsi="Arial" w:cs="Arial"/>
                    <w:sz w:val="20"/>
                    <w:szCs w:val="20"/>
                  </w:rPr>
                  <w:t>9, 10,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0B6470F" w:rsidR="00DB4B2C" w:rsidRPr="00410502" w:rsidRDefault="00495C47"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AE35D39" w:rsidR="00DB4B2C" w:rsidRPr="00410502" w:rsidRDefault="007B43AE" w:rsidP="006B2B65">
                <w:pPr>
                  <w:rPr>
                    <w:rFonts w:ascii="Arial" w:hAnsi="Arial" w:cs="Arial"/>
                    <w:sz w:val="20"/>
                    <w:szCs w:val="20"/>
                  </w:rPr>
                </w:pPr>
                <w:r>
                  <w:rPr>
                    <w:rFonts w:ascii="Arial" w:hAnsi="Arial" w:cs="Arial"/>
                    <w:sz w:val="20"/>
                    <w:szCs w:val="20"/>
                  </w:rPr>
                  <w:t>Tables 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4B2DDDD" w:rsidR="00DB4B2C" w:rsidRPr="00410502" w:rsidRDefault="007B43AE" w:rsidP="006B2B65">
                <w:pPr>
                  <w:rPr>
                    <w:rFonts w:ascii="Arial" w:hAnsi="Arial" w:cs="Arial"/>
                    <w:sz w:val="20"/>
                    <w:szCs w:val="20"/>
                  </w:rPr>
                </w:pPr>
                <w:r>
                  <w:rPr>
                    <w:rFonts w:ascii="Arial" w:hAnsi="Arial" w:cs="Arial"/>
                    <w:sz w:val="20"/>
                    <w:szCs w:val="20"/>
                  </w:rPr>
                  <w:t>10,11, Tables 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8531964" w:rsidR="00DB4B2C" w:rsidRPr="00410502" w:rsidRDefault="007B43AE"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6E23B2" w:rsidR="00DB4B2C" w:rsidRPr="00410502" w:rsidRDefault="007B43AE" w:rsidP="006B2B65">
                <w:pPr>
                  <w:rPr>
                    <w:rFonts w:ascii="Arial" w:hAnsi="Arial" w:cs="Arial"/>
                    <w:sz w:val="20"/>
                    <w:szCs w:val="20"/>
                  </w:rPr>
                </w:pPr>
                <w:r>
                  <w:rPr>
                    <w:rFonts w:ascii="Arial" w:hAnsi="Arial" w:cs="Arial"/>
                    <w:sz w:val="20"/>
                    <w:szCs w:val="20"/>
                  </w:rPr>
                  <w:t>13,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9823B68" w:rsidR="00DB4B2C" w:rsidRPr="00410502" w:rsidRDefault="007B43AE"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954A6D" w:rsidR="00DB4B2C" w:rsidRPr="00410502" w:rsidRDefault="007B43AE"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9BA01" w14:textId="77777777" w:rsidR="00822666" w:rsidRDefault="008226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B43A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E0C2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59301" w14:textId="77777777" w:rsidR="00822666" w:rsidRDefault="008226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14573" w14:textId="77777777" w:rsidR="00822666" w:rsidRDefault="008226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29C64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4F21E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551476" w14:textId="77777777" w:rsidR="00822666" w:rsidRDefault="008226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6715425">
    <w:abstractNumId w:val="4"/>
  </w:num>
  <w:num w:numId="2" w16cid:durableId="1482847339">
    <w:abstractNumId w:val="5"/>
  </w:num>
  <w:num w:numId="3" w16cid:durableId="651250712">
    <w:abstractNumId w:val="7"/>
  </w:num>
  <w:num w:numId="4" w16cid:durableId="14607609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9911596">
    <w:abstractNumId w:val="9"/>
  </w:num>
  <w:num w:numId="6" w16cid:durableId="1061631263">
    <w:abstractNumId w:val="8"/>
  </w:num>
  <w:num w:numId="7" w16cid:durableId="51274154">
    <w:abstractNumId w:val="0"/>
  </w:num>
  <w:num w:numId="8" w16cid:durableId="958072724">
    <w:abstractNumId w:val="6"/>
  </w:num>
  <w:num w:numId="9" w16cid:durableId="229200158">
    <w:abstractNumId w:val="2"/>
  </w:num>
  <w:num w:numId="10" w16cid:durableId="3767047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5C47"/>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43AE"/>
    <w:rsid w:val="007B5C73"/>
    <w:rsid w:val="00822666"/>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934C3974-75EF-4543-8C61-E2B01E14D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sie Harris</cp:lastModifiedBy>
  <cp:revision>7</cp:revision>
  <cp:lastPrinted>2018-11-16T17:06:00Z</cp:lastPrinted>
  <dcterms:created xsi:type="dcterms:W3CDTF">2019-09-09T17:41:00Z</dcterms:created>
  <dcterms:modified xsi:type="dcterms:W3CDTF">2023-11-22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